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ACD" w:rsidRDefault="00D901CB" w:rsidP="00E36AC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E6760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:rsidR="00B91C9B" w:rsidRDefault="00B91C9B" w:rsidP="00434805">
      <w:pPr>
        <w:tabs>
          <w:tab w:val="left" w:pos="851"/>
        </w:tabs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B91C9B" w:rsidRPr="00D901CB" w:rsidRDefault="00D901CB" w:rsidP="00D901CB">
      <w:pPr>
        <w:tabs>
          <w:tab w:val="left" w:pos="851"/>
        </w:tabs>
        <w:spacing w:after="12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D901C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ementary material 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</w:t>
      </w:r>
      <w:r w:rsidRPr="00D901CB">
        <w:rPr>
          <w:rFonts w:ascii="Times New Roman" w:eastAsia="Times New Roman" w:hAnsi="Times New Roman" w:cs="Times New Roman"/>
          <w:color w:val="000000"/>
          <w:sz w:val="24"/>
          <w:szCs w:val="24"/>
        </w:rPr>
        <w:t>Search strategy adapted to databases</w:t>
      </w:r>
    </w:p>
    <w:p w:rsidR="00B91C9B" w:rsidRDefault="00B91C9B" w:rsidP="00434805">
      <w:pPr>
        <w:tabs>
          <w:tab w:val="left" w:pos="851"/>
        </w:tabs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434805" w:rsidRDefault="00434805" w:rsidP="00434805">
      <w:pPr>
        <w:numPr>
          <w:ilvl w:val="0"/>
          <w:numId w:val="1"/>
        </w:num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43480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UBMED</w:t>
      </w:r>
    </w:p>
    <w:tbl>
      <w:tblPr>
        <w:tblW w:w="9990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9"/>
        <w:gridCol w:w="326"/>
        <w:gridCol w:w="7373"/>
        <w:gridCol w:w="1236"/>
        <w:gridCol w:w="326"/>
      </w:tblGrid>
      <w:tr w:rsidR="00434805" w:rsidRPr="00D901CB" w:rsidTr="00B91C9B">
        <w:trPr>
          <w:trHeight w:val="99"/>
          <w:jc w:val="center"/>
        </w:trPr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34805" w:rsidRPr="00D901CB" w:rsidRDefault="00B91C9B" w:rsidP="00B91C9B">
            <w:pPr>
              <w:tabs>
                <w:tab w:val="left" w:pos="851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strategy</w:t>
            </w:r>
          </w:p>
        </w:tc>
        <w:tc>
          <w:tcPr>
            <w:tcW w:w="1562" w:type="dxa"/>
            <w:gridSpan w:val="2"/>
            <w:tcBorders>
              <w:right w:val="single" w:sz="4" w:space="0" w:color="auto"/>
            </w:tcBorders>
          </w:tcPr>
          <w:p w:rsidR="00434805" w:rsidRPr="00D901CB" w:rsidRDefault="00B91C9B" w:rsidP="00B91C9B">
            <w:pPr>
              <w:tabs>
                <w:tab w:val="left" w:pos="851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434805" w:rsidRPr="00D901CB" w:rsidTr="00B91C9B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861"/>
          <w:jc w:val="center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"Leprosy"[mesh] OR "Leprosy"[tiab] OR "Hansen's Disease"[tiab] OR "Hansen Disease"[tiab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134</w:t>
            </w:r>
          </w:p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805" w:rsidRPr="00D901CB" w:rsidTr="00B91C9B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3101"/>
          <w:jc w:val="center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"Software"[mesh] OR "Software"[tiab] OR "Mobile Applications"[mesh] OR "Mobile Applications"[tiab] OR "Mobile"[tiab] OR "Applications"[tiab] OR "Application"[tiab] OR "Medical Informatics"[mesh] OR "Health informatics"[tiab] OR "App"[tiab] OR "Apps"[tiab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42,938</w:t>
            </w:r>
          </w:p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7D4" w:rsidRPr="00D901CB" w:rsidTr="00B91C9B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3101"/>
          <w:jc w:val="center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2777D4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3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2777D4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2777D4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"Diagnosis"[mesh] OR "Clinical Diagnosis"[tiab] OR "Diagnostic Imaging"[tiab] OR "Diagnostic"[tiab] OR "Identification"[tiab] OR "Triage"[tiab] OR "Screening"[tiab] OR "Assessment"[tiab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2777D4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95,519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2777D4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805" w:rsidRPr="00D901CB" w:rsidTr="00B91C9B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341"/>
          <w:jc w:val="center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4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: (#1 AND #2</w:t>
            </w:r>
            <w:r w:rsidR="002777D4"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#3</w:t>
            </w: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D901CB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51</w:t>
            </w:r>
            <w:bookmarkStart w:id="0" w:name="_GoBack"/>
            <w:bookmarkEnd w:id="0"/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91C9B" w:rsidRDefault="00B91C9B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777D4" w:rsidRDefault="002777D4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434805" w:rsidRPr="00434805" w:rsidRDefault="00434805" w:rsidP="00434805">
      <w:pPr>
        <w:numPr>
          <w:ilvl w:val="0"/>
          <w:numId w:val="1"/>
        </w:num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43480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MBASE</w:t>
      </w:r>
    </w:p>
    <w:p w:rsidR="00434805" w:rsidRPr="00434805" w:rsidRDefault="00434805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W w:w="9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17"/>
        <w:gridCol w:w="340"/>
        <w:gridCol w:w="7078"/>
        <w:gridCol w:w="1414"/>
        <w:gridCol w:w="479"/>
      </w:tblGrid>
      <w:tr w:rsidR="00434805" w:rsidRPr="00D901CB" w:rsidTr="00F56444">
        <w:trPr>
          <w:trHeight w:val="359"/>
          <w:jc w:val="center"/>
        </w:trPr>
        <w:tc>
          <w:tcPr>
            <w:tcW w:w="618" w:type="dxa"/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412" w:type="dxa"/>
            <w:gridSpan w:val="2"/>
          </w:tcPr>
          <w:p w:rsidR="00434805" w:rsidRPr="00D901CB" w:rsidRDefault="00B91C9B" w:rsidP="00B91C9B">
            <w:pPr>
              <w:tabs>
                <w:tab w:val="left" w:pos="851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strategy</w:t>
            </w:r>
          </w:p>
        </w:tc>
        <w:tc>
          <w:tcPr>
            <w:tcW w:w="1898" w:type="dxa"/>
            <w:gridSpan w:val="2"/>
          </w:tcPr>
          <w:p w:rsidR="00434805" w:rsidRPr="00D901CB" w:rsidRDefault="00B91C9B" w:rsidP="00B91C9B">
            <w:pPr>
              <w:tabs>
                <w:tab w:val="left" w:pos="851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434805" w:rsidRPr="00D901CB" w:rsidTr="00F56444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857"/>
          <w:jc w:val="center"/>
        </w:trPr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2777D4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"Leprosy":k</w:t>
            </w:r>
            <w:r w:rsidR="00C33B02"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 OR "Leprosy":ab,ti OR "Hansen</w:t>
            </w: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 Disease":ab,ti OR "Hansen Disease":ab,t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6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805" w:rsidRPr="00D901CB" w:rsidTr="00F56444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1803"/>
          <w:jc w:val="center"/>
        </w:trPr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"Software":kw OR "Software":ab,ti OR "Mobile Applications":kw OR "Mobile Applications":ab,ti OR "Mobile":ab,ti OR "Applications":ab,ti OR "Application":ab,ti OR "Medical Informatics":kw OR "Health informatics":ab,ti OR "App":ab,ti OR "Apps":ab,t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3,11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B02" w:rsidRPr="00D901CB" w:rsidTr="00F56444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1803"/>
          <w:jc w:val="center"/>
        </w:trPr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C33B02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3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C33B02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C33B02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01C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"Diagnosis":kw OR "Clinical Diagnosis":ab,ti OR "Diagnostic Imaging":ab,ti OR "Diagnostic":ab,ti OR "Identification":ab,ti OR "Triage":ab,ti OR "Screening":ab,ti OR "Assessment":ab,t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C33B02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22,86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C33B02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805" w:rsidRPr="00D901CB" w:rsidTr="00F56444">
        <w:tblPrEx>
          <w:tblBorders>
            <w:top w:val="nil"/>
            <w:left w:val="nil"/>
            <w:bottom w:val="single" w:sz="6" w:space="0" w:color="AEB0B5"/>
            <w:right w:val="nil"/>
            <w:insideH w:val="nil"/>
            <w:insideV w:val="nil"/>
          </w:tblBorders>
          <w:tblCellMar>
            <w:left w:w="108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214"/>
          <w:jc w:val="center"/>
        </w:trPr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4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: #1 AND #2</w:t>
            </w:r>
            <w:r w:rsidR="00C33B02"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#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C33B02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434805" w:rsidRPr="00D901CB" w:rsidRDefault="00434805" w:rsidP="00434805">
            <w:pPr>
              <w:tabs>
                <w:tab w:val="left" w:pos="851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34805" w:rsidRDefault="00434805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B91C9B" w:rsidRDefault="00B91C9B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B91C9B" w:rsidRDefault="00B91C9B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B91C9B" w:rsidRDefault="00B91C9B" w:rsidP="00434805">
      <w:pPr>
        <w:tabs>
          <w:tab w:val="left" w:pos="851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sectPr w:rsidR="00B91C9B" w:rsidSect="00E36ACD">
      <w:pgSz w:w="11906" w:h="16838" w:code="9"/>
      <w:pgMar w:top="1699" w:right="1699" w:bottom="1699" w:left="1699" w:header="706" w:footer="706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236BD8"/>
    <w:multiLevelType w:val="hybridMultilevel"/>
    <w:tmpl w:val="A1AE133A"/>
    <w:lvl w:ilvl="0" w:tplc="9FF63D7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CD"/>
    <w:rsid w:val="00162BDC"/>
    <w:rsid w:val="002777D4"/>
    <w:rsid w:val="00373946"/>
    <w:rsid w:val="00434805"/>
    <w:rsid w:val="00493DCB"/>
    <w:rsid w:val="004B6AA8"/>
    <w:rsid w:val="005757F7"/>
    <w:rsid w:val="007D7B73"/>
    <w:rsid w:val="00837C62"/>
    <w:rsid w:val="00B91C9B"/>
    <w:rsid w:val="00BA059D"/>
    <w:rsid w:val="00C33B02"/>
    <w:rsid w:val="00D901CB"/>
    <w:rsid w:val="00E23A37"/>
    <w:rsid w:val="00E3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E7169"/>
  <w15:chartTrackingRefBased/>
  <w15:docId w15:val="{8B5737B1-03D2-480A-86A5-6235A197C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ACD"/>
    <w:rPr>
      <w:rFonts w:ascii="Calibri" w:eastAsia="Calibri" w:hAnsi="Calibri" w:cs="Calibri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6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1-25T13:38:00Z</dcterms:created>
  <dcterms:modified xsi:type="dcterms:W3CDTF">2023-03-09T15:58:00Z</dcterms:modified>
</cp:coreProperties>
</file>